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E380AE" w14:textId="1FBC66F4" w:rsidR="0064422E" w:rsidRDefault="00B40C1B" w:rsidP="0064422E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40C1B">
        <w:rPr>
          <w:rFonts w:ascii="Times New Roman" w:hAnsi="Times New Roman" w:cs="Times New Roman"/>
          <w:b/>
          <w:bCs/>
          <w:sz w:val="24"/>
          <w:szCs w:val="28"/>
        </w:rPr>
        <w:t>Supplementary table</w:t>
      </w:r>
      <w:r w:rsidR="0016217D">
        <w:rPr>
          <w:rFonts w:ascii="Times New Roman" w:hAnsi="Times New Roman" w:cs="Times New Roman"/>
          <w:b/>
          <w:bCs/>
          <w:sz w:val="24"/>
          <w:szCs w:val="28"/>
        </w:rPr>
        <w:t xml:space="preserve"> 11</w:t>
      </w:r>
      <w:r w:rsidR="0064422E" w:rsidRPr="00B40C1B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B40C1B">
        <w:rPr>
          <w:rFonts w:ascii="Times New Roman" w:hAnsi="Times New Roman" w:cs="Times New Roman"/>
          <w:b/>
          <w:bCs/>
          <w:sz w:val="24"/>
          <w:szCs w:val="28"/>
        </w:rPr>
        <w:t>Transcripts annotated by searching public databases</w:t>
      </w:r>
    </w:p>
    <w:p w14:paraId="4DEA6D96" w14:textId="77777777" w:rsidR="00B40C1B" w:rsidRPr="00B40C1B" w:rsidRDefault="00B40C1B" w:rsidP="0064422E">
      <w:pPr>
        <w:rPr>
          <w:rFonts w:ascii="Times New Roman" w:hAnsi="Times New Roman" w:cs="Times New Roman"/>
          <w:sz w:val="24"/>
          <w:szCs w:val="28"/>
        </w:rPr>
      </w:pPr>
    </w:p>
    <w:tbl>
      <w:tblPr>
        <w:tblW w:w="877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66"/>
        <w:gridCol w:w="2967"/>
        <w:gridCol w:w="2846"/>
      </w:tblGrid>
      <w:tr w:rsidR="00887E5F" w:rsidRPr="00B40C1B" w14:paraId="4F08B3BF" w14:textId="77777777" w:rsidTr="00887E5F">
        <w:trPr>
          <w:trHeight w:val="737"/>
        </w:trPr>
        <w:tc>
          <w:tcPr>
            <w:tcW w:w="29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62891" w14:textId="77777777" w:rsidR="00887E5F" w:rsidRPr="00B40C1B" w:rsidRDefault="00887E5F" w:rsidP="00887E5F">
            <w:pPr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hAnsi="Times New Roman" w:cs="Times New Roman"/>
                <w:b/>
                <w:bCs/>
              </w:rPr>
              <w:t>Annotated database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EFC25" w14:textId="77777777" w:rsidR="00887E5F" w:rsidRPr="00B40C1B" w:rsidRDefault="00887E5F" w:rsidP="00887E5F">
            <w:pPr>
              <w:jc w:val="center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hAnsi="Times New Roman" w:cs="Times New Roman"/>
                <w:b/>
                <w:bCs/>
              </w:rPr>
              <w:t>Annotated Number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BFD7F" w14:textId="77777777" w:rsidR="00887E5F" w:rsidRPr="00B40C1B" w:rsidRDefault="00887E5F" w:rsidP="00887E5F">
            <w:pPr>
              <w:jc w:val="right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hAnsi="Times New Roman" w:cs="Times New Roman"/>
                <w:b/>
                <w:bCs/>
              </w:rPr>
              <w:t>Percentage(%)</w:t>
            </w:r>
          </w:p>
        </w:tc>
      </w:tr>
      <w:tr w:rsidR="005357CD" w:rsidRPr="00B40C1B" w14:paraId="75A7CE68" w14:textId="77777777" w:rsidTr="00887E5F">
        <w:trPr>
          <w:trHeight w:val="737"/>
        </w:trPr>
        <w:tc>
          <w:tcPr>
            <w:tcW w:w="29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49296" w14:textId="77777777" w:rsidR="005357CD" w:rsidRPr="00B40C1B" w:rsidRDefault="005357CD" w:rsidP="005357CD">
            <w:pPr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hAnsi="Times New Roman" w:cs="Times New Roman"/>
              </w:rPr>
              <w:t>COG Annotation</w:t>
            </w:r>
          </w:p>
        </w:tc>
        <w:tc>
          <w:tcPr>
            <w:tcW w:w="296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8430F" w14:textId="2F70C738" w:rsidR="005357CD" w:rsidRPr="00B40C1B" w:rsidRDefault="005357CD" w:rsidP="005357CD">
            <w:pPr>
              <w:jc w:val="center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2111</w:t>
            </w:r>
          </w:p>
        </w:tc>
        <w:tc>
          <w:tcPr>
            <w:tcW w:w="284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163A0" w14:textId="6B3DE004" w:rsidR="005357CD" w:rsidRPr="00B40C1B" w:rsidRDefault="005357CD" w:rsidP="005357CD">
            <w:pPr>
              <w:jc w:val="right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11.27</w:t>
            </w:r>
          </w:p>
        </w:tc>
      </w:tr>
      <w:tr w:rsidR="005357CD" w:rsidRPr="00B40C1B" w14:paraId="64411652" w14:textId="77777777" w:rsidTr="00887E5F">
        <w:trPr>
          <w:trHeight w:val="737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67174" w14:textId="77777777" w:rsidR="005357CD" w:rsidRPr="00B40C1B" w:rsidRDefault="005357CD" w:rsidP="005357CD">
            <w:pPr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hAnsi="Times New Roman" w:cs="Times New Roman"/>
              </w:rPr>
              <w:t>GO Annotation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B4AC8" w14:textId="115A6593" w:rsidR="005357CD" w:rsidRPr="00B40C1B" w:rsidRDefault="005357CD" w:rsidP="005357CD">
            <w:pPr>
              <w:jc w:val="center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5596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093C1" w14:textId="3E18C1B5" w:rsidR="005357CD" w:rsidRPr="00B40C1B" w:rsidRDefault="005357CD" w:rsidP="005357CD">
            <w:pPr>
              <w:jc w:val="right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29.90</w:t>
            </w:r>
          </w:p>
        </w:tc>
      </w:tr>
      <w:tr w:rsidR="005357CD" w:rsidRPr="00B40C1B" w14:paraId="59621C77" w14:textId="77777777" w:rsidTr="00887E5F">
        <w:trPr>
          <w:trHeight w:val="737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2455F" w14:textId="77777777" w:rsidR="005357CD" w:rsidRPr="00B40C1B" w:rsidRDefault="005357CD" w:rsidP="005357CD">
            <w:pPr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hAnsi="Times New Roman" w:cs="Times New Roman"/>
              </w:rPr>
              <w:t>KEGG Annotation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C1178" w14:textId="5479D95A" w:rsidR="005357CD" w:rsidRPr="00B40C1B" w:rsidRDefault="005357CD" w:rsidP="005357CD">
            <w:pPr>
              <w:jc w:val="center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3842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71F21" w14:textId="65982E16" w:rsidR="005357CD" w:rsidRPr="00B40C1B" w:rsidRDefault="005357CD" w:rsidP="005357CD">
            <w:pPr>
              <w:jc w:val="right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20.53</w:t>
            </w:r>
          </w:p>
        </w:tc>
      </w:tr>
      <w:tr w:rsidR="005357CD" w:rsidRPr="00B40C1B" w14:paraId="6832D2EF" w14:textId="77777777" w:rsidTr="00887E5F">
        <w:trPr>
          <w:trHeight w:val="737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AD527" w14:textId="77777777" w:rsidR="005357CD" w:rsidRPr="00B40C1B" w:rsidRDefault="005357CD" w:rsidP="005357CD">
            <w:pPr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hAnsi="Times New Roman" w:cs="Times New Roman"/>
              </w:rPr>
              <w:t>KOG Annotation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FFD6F" w14:textId="0CB01470" w:rsidR="005357CD" w:rsidRPr="00B40C1B" w:rsidRDefault="005357CD" w:rsidP="005357CD">
            <w:pPr>
              <w:jc w:val="center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5337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A2AA5" w14:textId="1A2CDFBB" w:rsidR="005357CD" w:rsidRPr="00B40C1B" w:rsidRDefault="005357CD" w:rsidP="005357CD">
            <w:pPr>
              <w:jc w:val="right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28.51</w:t>
            </w:r>
          </w:p>
        </w:tc>
      </w:tr>
      <w:tr w:rsidR="005357CD" w:rsidRPr="00B40C1B" w14:paraId="7B7C90AB" w14:textId="77777777" w:rsidTr="00887E5F">
        <w:trPr>
          <w:trHeight w:val="737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30740" w14:textId="77777777" w:rsidR="005357CD" w:rsidRPr="00B40C1B" w:rsidRDefault="005357CD" w:rsidP="005357CD">
            <w:pPr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hAnsi="Times New Roman" w:cs="Times New Roman"/>
              </w:rPr>
              <w:t>Pfam Annotation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9CF5C" w14:textId="343DD390" w:rsidR="005357CD" w:rsidRPr="00B40C1B" w:rsidRDefault="005357CD" w:rsidP="005357CD">
            <w:pPr>
              <w:jc w:val="center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5554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4BD3C" w14:textId="468FC553" w:rsidR="005357CD" w:rsidRPr="00B40C1B" w:rsidRDefault="005357CD" w:rsidP="005357CD">
            <w:pPr>
              <w:jc w:val="right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29.67</w:t>
            </w:r>
          </w:p>
        </w:tc>
      </w:tr>
      <w:tr w:rsidR="005357CD" w:rsidRPr="00B40C1B" w14:paraId="32A48BB4" w14:textId="77777777" w:rsidTr="00887E5F">
        <w:trPr>
          <w:trHeight w:val="737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6E348" w14:textId="77777777" w:rsidR="005357CD" w:rsidRPr="00B40C1B" w:rsidRDefault="005357CD" w:rsidP="005357CD">
            <w:pPr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hAnsi="Times New Roman" w:cs="Times New Roman"/>
              </w:rPr>
              <w:t>Swissprot Annotation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A4868" w14:textId="2800F8F0" w:rsidR="005357CD" w:rsidRPr="00B40C1B" w:rsidRDefault="005357CD" w:rsidP="005357CD">
            <w:pPr>
              <w:jc w:val="center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5318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86C03" w14:textId="1491EA6E" w:rsidR="005357CD" w:rsidRPr="00B40C1B" w:rsidRDefault="005357CD" w:rsidP="005357CD">
            <w:pPr>
              <w:jc w:val="right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28.41</w:t>
            </w:r>
          </w:p>
        </w:tc>
      </w:tr>
      <w:tr w:rsidR="005357CD" w:rsidRPr="00B40C1B" w14:paraId="05C4BB67" w14:textId="77777777" w:rsidTr="00887E5F">
        <w:trPr>
          <w:trHeight w:val="737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03F58" w14:textId="77777777" w:rsidR="005357CD" w:rsidRPr="00B40C1B" w:rsidRDefault="005357CD" w:rsidP="005357CD">
            <w:pPr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hAnsi="Times New Roman" w:cs="Times New Roman"/>
              </w:rPr>
              <w:t>eggnog Annotation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B13B2" w14:textId="60ECF742" w:rsidR="005357CD" w:rsidRPr="00B40C1B" w:rsidRDefault="005357CD" w:rsidP="005357CD">
            <w:pPr>
              <w:jc w:val="center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9257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F6FE6" w14:textId="2018AC67" w:rsidR="005357CD" w:rsidRPr="00B40C1B" w:rsidRDefault="005357CD" w:rsidP="005357CD">
            <w:pPr>
              <w:jc w:val="right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49.4</w:t>
            </w:r>
            <w:r w:rsidR="00DE1EB1"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5357CD" w:rsidRPr="00B40C1B" w14:paraId="1E056E70" w14:textId="77777777" w:rsidTr="00887E5F">
        <w:trPr>
          <w:trHeight w:val="737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600A8" w14:textId="77777777" w:rsidR="005357CD" w:rsidRPr="00B40C1B" w:rsidRDefault="005357CD" w:rsidP="005357CD">
            <w:pPr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hAnsi="Times New Roman" w:cs="Times New Roman"/>
              </w:rPr>
              <w:t>Nr Annotation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42D9B" w14:textId="2B91B14F" w:rsidR="005357CD" w:rsidRPr="00B40C1B" w:rsidRDefault="005357CD" w:rsidP="005357CD">
            <w:pPr>
              <w:jc w:val="center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9731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687D2" w14:textId="0119FEF9" w:rsidR="005357CD" w:rsidRPr="00B40C1B" w:rsidRDefault="005357CD" w:rsidP="005357CD">
            <w:pPr>
              <w:jc w:val="right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51.99</w:t>
            </w:r>
          </w:p>
        </w:tc>
      </w:tr>
      <w:tr w:rsidR="005357CD" w:rsidRPr="00B40C1B" w14:paraId="12EFF3F5" w14:textId="77777777" w:rsidTr="00887E5F">
        <w:trPr>
          <w:trHeight w:val="737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A8EC9" w14:textId="77777777" w:rsidR="005357CD" w:rsidRPr="00B40C1B" w:rsidRDefault="005357CD" w:rsidP="005357CD">
            <w:pPr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hAnsi="Times New Roman" w:cs="Times New Roman"/>
              </w:rPr>
              <w:t>All Annotated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49586" w14:textId="708131DB" w:rsidR="005357CD" w:rsidRPr="00B40C1B" w:rsidRDefault="005357CD" w:rsidP="005357CD">
            <w:pPr>
              <w:jc w:val="center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9942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93415" w14:textId="2671AF26" w:rsidR="005357CD" w:rsidRPr="00B40C1B" w:rsidRDefault="005357CD" w:rsidP="005357CD">
            <w:pPr>
              <w:jc w:val="right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53.1</w:t>
            </w:r>
            <w:r w:rsidR="00DE1EB1"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5357CD" w:rsidRPr="00B40C1B" w14:paraId="37EB60D9" w14:textId="77777777" w:rsidTr="00887E5F">
        <w:trPr>
          <w:trHeight w:val="737"/>
        </w:trPr>
        <w:tc>
          <w:tcPr>
            <w:tcW w:w="296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EA7D1" w14:textId="77777777" w:rsidR="005357CD" w:rsidRPr="00B40C1B" w:rsidRDefault="005357CD" w:rsidP="005357CD">
            <w:pPr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hAnsi="Times New Roman" w:cs="Times New Roman"/>
              </w:rPr>
              <w:t>All Analysed</w:t>
            </w:r>
          </w:p>
        </w:tc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8BE0A" w14:textId="0A9D112E" w:rsidR="005357CD" w:rsidRPr="00B40C1B" w:rsidRDefault="005357CD" w:rsidP="005357CD">
            <w:pPr>
              <w:jc w:val="center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18717</w:t>
            </w:r>
          </w:p>
        </w:tc>
        <w:tc>
          <w:tcPr>
            <w:tcW w:w="284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F598E" w14:textId="7940618C" w:rsidR="005357CD" w:rsidRPr="00B40C1B" w:rsidRDefault="005357CD" w:rsidP="005357CD">
            <w:pPr>
              <w:jc w:val="right"/>
              <w:rPr>
                <w:rFonts w:ascii="Times New Roman" w:hAnsi="Times New Roman" w:cs="Times New Roman"/>
              </w:rPr>
            </w:pPr>
            <w:r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  <w:r w:rsidR="00DE1EB1" w:rsidRPr="00B40C1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</w:tbl>
    <w:p w14:paraId="3786C566" w14:textId="33549781" w:rsidR="001F2CA8" w:rsidRPr="00B40C1B" w:rsidRDefault="001F2CA8">
      <w:pPr>
        <w:rPr>
          <w:rFonts w:ascii="Times New Roman" w:hAnsi="Times New Roman" w:cs="Times New Roman"/>
        </w:rPr>
      </w:pPr>
    </w:p>
    <w:sectPr w:rsidR="001F2CA8" w:rsidRPr="00B40C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3E89C0" w14:textId="77777777" w:rsidR="00374FD5" w:rsidRDefault="00374FD5" w:rsidP="00B40C1B">
      <w:r>
        <w:separator/>
      </w:r>
    </w:p>
  </w:endnote>
  <w:endnote w:type="continuationSeparator" w:id="0">
    <w:p w14:paraId="69FEB5DC" w14:textId="77777777" w:rsidR="00374FD5" w:rsidRDefault="00374FD5" w:rsidP="00B40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CFBE49" w14:textId="77777777" w:rsidR="00374FD5" w:rsidRDefault="00374FD5" w:rsidP="00B40C1B">
      <w:r>
        <w:separator/>
      </w:r>
    </w:p>
  </w:footnote>
  <w:footnote w:type="continuationSeparator" w:id="0">
    <w:p w14:paraId="69E96D6B" w14:textId="77777777" w:rsidR="00374FD5" w:rsidRDefault="00374FD5" w:rsidP="00B40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32A"/>
    <w:rsid w:val="0016217D"/>
    <w:rsid w:val="001F2CA8"/>
    <w:rsid w:val="00374FD5"/>
    <w:rsid w:val="004F332A"/>
    <w:rsid w:val="005357CD"/>
    <w:rsid w:val="005D2FEE"/>
    <w:rsid w:val="0064422E"/>
    <w:rsid w:val="00887E5F"/>
    <w:rsid w:val="009123BD"/>
    <w:rsid w:val="00B40C1B"/>
    <w:rsid w:val="00DE1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849690"/>
  <w15:chartTrackingRefBased/>
  <w15:docId w15:val="{768EE875-8694-4A73-8CF2-098D35862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0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0C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0C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0C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064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代 宗瑞</dc:creator>
  <cp:keywords/>
  <dc:description/>
  <cp:lastModifiedBy>代 宗瑞</cp:lastModifiedBy>
  <cp:revision>8</cp:revision>
  <dcterms:created xsi:type="dcterms:W3CDTF">2020-08-18T13:26:00Z</dcterms:created>
  <dcterms:modified xsi:type="dcterms:W3CDTF">2021-07-09T17:26:00Z</dcterms:modified>
</cp:coreProperties>
</file>